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47E7D" w14:textId="77777777" w:rsidR="006E0E04" w:rsidRPr="0044624B" w:rsidRDefault="006E0E04" w:rsidP="006E0E04">
      <w:pPr>
        <w:rPr>
          <w:rFonts w:ascii="Times New Roman" w:hAnsi="Times New Roman" w:cs="Times New Roman"/>
          <w:lang w:val="en-US"/>
        </w:rPr>
      </w:pPr>
      <w:r w:rsidRPr="0044624B">
        <w:rPr>
          <w:rFonts w:ascii="Times New Roman" w:hAnsi="Times New Roman" w:cs="Times New Roman"/>
          <w:lang w:val="en-US"/>
        </w:rPr>
        <w:t>Annex: Musical Excerpts employed in the study</w:t>
      </w:r>
    </w:p>
    <w:tbl>
      <w:tblPr>
        <w:tblStyle w:val="GridTable6Colorful-Accent1"/>
        <w:tblW w:w="4780" w:type="dxa"/>
        <w:tblLook w:val="04A0" w:firstRow="1" w:lastRow="0" w:firstColumn="1" w:lastColumn="0" w:noHBand="0" w:noVBand="1"/>
      </w:tblPr>
      <w:tblGrid>
        <w:gridCol w:w="3312"/>
        <w:gridCol w:w="1468"/>
      </w:tblGrid>
      <w:tr w:rsidR="006E0E04" w:rsidRPr="0044624B" w14:paraId="4EDE9AB9" w14:textId="77777777" w:rsidTr="005B6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D58296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Selected Stimuli</w:t>
            </w:r>
          </w:p>
        </w:tc>
        <w:tc>
          <w:tcPr>
            <w:tcW w:w="0" w:type="dxa"/>
            <w:noWrap/>
            <w:hideMark/>
          </w:tcPr>
          <w:p w14:paraId="13FF9407" w14:textId="77777777" w:rsidR="006E0E04" w:rsidRPr="0044624B" w:rsidRDefault="006E0E04" w:rsidP="005B6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Emotion</w:t>
            </w:r>
          </w:p>
        </w:tc>
      </w:tr>
      <w:tr w:rsidR="006E0E04" w:rsidRPr="0044624B" w14:paraId="2B1BA523" w14:textId="77777777" w:rsidTr="005B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E27E4D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Beethoven_Piano Concert 4(III mvt) a</w:t>
            </w:r>
          </w:p>
        </w:tc>
        <w:tc>
          <w:tcPr>
            <w:tcW w:w="0" w:type="dxa"/>
            <w:noWrap/>
            <w:hideMark/>
          </w:tcPr>
          <w:p w14:paraId="28143AAC" w14:textId="77777777" w:rsidR="006E0E04" w:rsidRPr="0044624B" w:rsidRDefault="006E0E04" w:rsidP="005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Happy</w:t>
            </w:r>
          </w:p>
        </w:tc>
      </w:tr>
      <w:tr w:rsidR="006E0E04" w:rsidRPr="0044624B" w14:paraId="6AFA6B88" w14:textId="77777777" w:rsidTr="005B6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9B0296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val="nl-NL"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val="nl-NL" w:eastAsia="it-IT"/>
              </w:rPr>
              <w:t>Beethoven_Piano Concert 4(III mvt)b</w:t>
            </w:r>
          </w:p>
        </w:tc>
        <w:tc>
          <w:tcPr>
            <w:tcW w:w="0" w:type="dxa"/>
            <w:noWrap/>
            <w:hideMark/>
          </w:tcPr>
          <w:p w14:paraId="7BBF0A48" w14:textId="77777777" w:rsidR="006E0E04" w:rsidRPr="0044624B" w:rsidRDefault="006E0E04" w:rsidP="005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Happy</w:t>
            </w:r>
          </w:p>
        </w:tc>
      </w:tr>
      <w:tr w:rsidR="006E0E04" w:rsidRPr="0044624B" w14:paraId="0D48A70A" w14:textId="77777777" w:rsidTr="005B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FC3885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Beethoven_Symphony 3 mov 3</w:t>
            </w:r>
          </w:p>
        </w:tc>
        <w:tc>
          <w:tcPr>
            <w:tcW w:w="0" w:type="dxa"/>
            <w:noWrap/>
            <w:hideMark/>
          </w:tcPr>
          <w:p w14:paraId="1E110063" w14:textId="77777777" w:rsidR="006E0E04" w:rsidRPr="0044624B" w:rsidRDefault="006E0E04" w:rsidP="005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Happy</w:t>
            </w:r>
          </w:p>
        </w:tc>
      </w:tr>
      <w:tr w:rsidR="006E0E04" w:rsidRPr="0044624B" w14:paraId="6EDAF2E6" w14:textId="77777777" w:rsidTr="005B6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73CF2A4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Beethoven_Synphony 6(III mov)</w:t>
            </w:r>
          </w:p>
        </w:tc>
        <w:tc>
          <w:tcPr>
            <w:tcW w:w="0" w:type="dxa"/>
            <w:noWrap/>
            <w:hideMark/>
          </w:tcPr>
          <w:p w14:paraId="38354669" w14:textId="77777777" w:rsidR="006E0E04" w:rsidRPr="0044624B" w:rsidRDefault="006E0E04" w:rsidP="005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Happy</w:t>
            </w:r>
          </w:p>
        </w:tc>
      </w:tr>
      <w:tr w:rsidR="006E0E04" w:rsidRPr="0044624B" w14:paraId="44538108" w14:textId="77777777" w:rsidTr="005B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A549B4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Haendel_Utrecht's Te Deum</w:t>
            </w:r>
          </w:p>
        </w:tc>
        <w:tc>
          <w:tcPr>
            <w:tcW w:w="0" w:type="dxa"/>
            <w:noWrap/>
            <w:hideMark/>
          </w:tcPr>
          <w:p w14:paraId="40096AD0" w14:textId="77777777" w:rsidR="006E0E04" w:rsidRPr="0044624B" w:rsidRDefault="006E0E04" w:rsidP="005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Happy</w:t>
            </w:r>
          </w:p>
        </w:tc>
      </w:tr>
      <w:tr w:rsidR="006E0E04" w:rsidRPr="0044624B" w14:paraId="4325B760" w14:textId="77777777" w:rsidTr="005B6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89F715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Mozart_Piano Concert n 27 (III mov)</w:t>
            </w:r>
          </w:p>
        </w:tc>
        <w:tc>
          <w:tcPr>
            <w:tcW w:w="0" w:type="dxa"/>
            <w:noWrap/>
            <w:hideMark/>
          </w:tcPr>
          <w:p w14:paraId="11D8BF0B" w14:textId="77777777" w:rsidR="006E0E04" w:rsidRPr="0044624B" w:rsidRDefault="006E0E04" w:rsidP="005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Happy</w:t>
            </w:r>
          </w:p>
        </w:tc>
      </w:tr>
      <w:tr w:rsidR="006E0E04" w:rsidRPr="0044624B" w14:paraId="449E242D" w14:textId="77777777" w:rsidTr="005B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8F8C86D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val="fr-FR" w:eastAsia="it-IT"/>
              </w:rPr>
            </w:pPr>
            <w:proofErr w:type="spellStart"/>
            <w:r w:rsidRPr="0044624B">
              <w:rPr>
                <w:rFonts w:ascii="Times New Roman" w:eastAsia="Times New Roman" w:hAnsi="Times New Roman" w:cs="Times New Roman"/>
                <w:color w:val="auto"/>
                <w:lang w:val="fr-FR" w:eastAsia="it-IT"/>
              </w:rPr>
              <w:t>Ravel_Tombeau</w:t>
            </w:r>
            <w:proofErr w:type="spellEnd"/>
            <w:r w:rsidRPr="0044624B">
              <w:rPr>
                <w:rFonts w:ascii="Times New Roman" w:eastAsia="Times New Roman" w:hAnsi="Times New Roman" w:cs="Times New Roman"/>
                <w:color w:val="auto"/>
                <w:lang w:val="fr-FR" w:eastAsia="it-IT"/>
              </w:rPr>
              <w:t xml:space="preserve"> de Couperin (Rigaudon)</w:t>
            </w:r>
          </w:p>
        </w:tc>
        <w:tc>
          <w:tcPr>
            <w:tcW w:w="0" w:type="dxa"/>
            <w:noWrap/>
            <w:hideMark/>
          </w:tcPr>
          <w:p w14:paraId="1B2DBC51" w14:textId="77777777" w:rsidR="006E0E04" w:rsidRPr="0044624B" w:rsidRDefault="006E0E04" w:rsidP="005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Happy</w:t>
            </w:r>
          </w:p>
        </w:tc>
      </w:tr>
      <w:tr w:rsidR="006E0E04" w:rsidRPr="0044624B" w14:paraId="08FEB591" w14:textId="77777777" w:rsidTr="005B6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1DEA765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Verdi_La Traviata (Brindisi)</w:t>
            </w:r>
          </w:p>
        </w:tc>
        <w:tc>
          <w:tcPr>
            <w:tcW w:w="0" w:type="dxa"/>
            <w:noWrap/>
            <w:hideMark/>
          </w:tcPr>
          <w:p w14:paraId="55C88763" w14:textId="77777777" w:rsidR="006E0E04" w:rsidRPr="0044624B" w:rsidRDefault="006E0E04" w:rsidP="005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Happy</w:t>
            </w:r>
          </w:p>
        </w:tc>
      </w:tr>
      <w:tr w:rsidR="006E0E04" w:rsidRPr="0044624B" w14:paraId="7C74DFDC" w14:textId="77777777" w:rsidTr="005B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E882291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Albinoni_Adagio</w:t>
            </w:r>
          </w:p>
        </w:tc>
        <w:tc>
          <w:tcPr>
            <w:tcW w:w="0" w:type="dxa"/>
            <w:noWrap/>
            <w:hideMark/>
          </w:tcPr>
          <w:p w14:paraId="37A2D291" w14:textId="77777777" w:rsidR="006E0E04" w:rsidRPr="0044624B" w:rsidRDefault="006E0E04" w:rsidP="005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Sad</w:t>
            </w:r>
          </w:p>
        </w:tc>
      </w:tr>
      <w:tr w:rsidR="006E0E04" w:rsidRPr="0044624B" w14:paraId="647657D3" w14:textId="77777777" w:rsidTr="005B6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ABCFD4C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Brahms_Piano Concerto 4</w:t>
            </w:r>
          </w:p>
        </w:tc>
        <w:tc>
          <w:tcPr>
            <w:tcW w:w="0" w:type="dxa"/>
            <w:noWrap/>
            <w:hideMark/>
          </w:tcPr>
          <w:p w14:paraId="2F4E288C" w14:textId="77777777" w:rsidR="006E0E04" w:rsidRPr="0044624B" w:rsidRDefault="006E0E04" w:rsidP="005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Sad</w:t>
            </w:r>
          </w:p>
        </w:tc>
      </w:tr>
      <w:tr w:rsidR="006E0E04" w:rsidRPr="0044624B" w14:paraId="3A1185EB" w14:textId="77777777" w:rsidTr="005B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14391B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Chopin_Nocturne Op 27 n1</w:t>
            </w:r>
          </w:p>
        </w:tc>
        <w:tc>
          <w:tcPr>
            <w:tcW w:w="0" w:type="dxa"/>
            <w:noWrap/>
            <w:hideMark/>
          </w:tcPr>
          <w:p w14:paraId="41DF9986" w14:textId="77777777" w:rsidR="006E0E04" w:rsidRPr="0044624B" w:rsidRDefault="006E0E04" w:rsidP="005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Sad</w:t>
            </w:r>
          </w:p>
        </w:tc>
      </w:tr>
      <w:tr w:rsidR="006E0E04" w:rsidRPr="0044624B" w14:paraId="336DBBB0" w14:textId="77777777" w:rsidTr="005B6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4B52D9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Grieg_Peer Gynt Suite 2</w:t>
            </w:r>
          </w:p>
        </w:tc>
        <w:tc>
          <w:tcPr>
            <w:tcW w:w="0" w:type="dxa"/>
            <w:noWrap/>
            <w:hideMark/>
          </w:tcPr>
          <w:p w14:paraId="5DB63DCD" w14:textId="77777777" w:rsidR="006E0E04" w:rsidRPr="0044624B" w:rsidRDefault="006E0E04" w:rsidP="005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Sad</w:t>
            </w:r>
          </w:p>
        </w:tc>
      </w:tr>
      <w:tr w:rsidR="006E0E04" w:rsidRPr="0044624B" w14:paraId="4515F52D" w14:textId="77777777" w:rsidTr="005B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C61D17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Mozart_Piano Concert n 23-(II mov)</w:t>
            </w:r>
          </w:p>
        </w:tc>
        <w:tc>
          <w:tcPr>
            <w:tcW w:w="0" w:type="dxa"/>
            <w:noWrap/>
            <w:hideMark/>
          </w:tcPr>
          <w:p w14:paraId="3256C024" w14:textId="77777777" w:rsidR="006E0E04" w:rsidRPr="0044624B" w:rsidRDefault="006E0E04" w:rsidP="005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Sad</w:t>
            </w:r>
          </w:p>
        </w:tc>
      </w:tr>
      <w:tr w:rsidR="006E0E04" w:rsidRPr="0044624B" w14:paraId="51B313E8" w14:textId="77777777" w:rsidTr="005B6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6B9FDA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val="fr-FR" w:eastAsia="it-IT"/>
              </w:rPr>
            </w:pPr>
            <w:proofErr w:type="spellStart"/>
            <w:r w:rsidRPr="0044624B">
              <w:rPr>
                <w:rFonts w:ascii="Times New Roman" w:eastAsia="Times New Roman" w:hAnsi="Times New Roman" w:cs="Times New Roman"/>
                <w:color w:val="auto"/>
                <w:lang w:val="fr-FR" w:eastAsia="it-IT"/>
              </w:rPr>
              <w:t>Ravel_Concert</w:t>
            </w:r>
            <w:proofErr w:type="spellEnd"/>
            <w:r w:rsidRPr="0044624B">
              <w:rPr>
                <w:rFonts w:ascii="Times New Roman" w:eastAsia="Times New Roman" w:hAnsi="Times New Roman" w:cs="Times New Roman"/>
                <w:color w:val="auto"/>
                <w:lang w:val="fr-FR" w:eastAsia="it-IT"/>
              </w:rPr>
              <w:t xml:space="preserve"> Sol (II </w:t>
            </w:r>
            <w:proofErr w:type="spellStart"/>
            <w:r w:rsidRPr="0044624B">
              <w:rPr>
                <w:rFonts w:ascii="Times New Roman" w:eastAsia="Times New Roman" w:hAnsi="Times New Roman" w:cs="Times New Roman"/>
                <w:color w:val="auto"/>
                <w:lang w:val="fr-FR" w:eastAsia="it-IT"/>
              </w:rPr>
              <w:t>mov</w:t>
            </w:r>
            <w:proofErr w:type="spellEnd"/>
            <w:r w:rsidRPr="0044624B">
              <w:rPr>
                <w:rFonts w:ascii="Times New Roman" w:eastAsia="Times New Roman" w:hAnsi="Times New Roman" w:cs="Times New Roman"/>
                <w:color w:val="auto"/>
                <w:lang w:val="fr-FR" w:eastAsia="it-IT"/>
              </w:rPr>
              <w:t>)</w:t>
            </w:r>
          </w:p>
        </w:tc>
        <w:tc>
          <w:tcPr>
            <w:tcW w:w="0" w:type="dxa"/>
            <w:noWrap/>
            <w:hideMark/>
          </w:tcPr>
          <w:p w14:paraId="19E06C9A" w14:textId="77777777" w:rsidR="006E0E04" w:rsidRPr="0044624B" w:rsidRDefault="006E0E04" w:rsidP="005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Sad</w:t>
            </w:r>
          </w:p>
        </w:tc>
      </w:tr>
      <w:tr w:rsidR="006E0E04" w:rsidRPr="0044624B" w14:paraId="00F19953" w14:textId="77777777" w:rsidTr="005B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0F7B74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Rodrigo_Concerto de Aranjuez</w:t>
            </w:r>
          </w:p>
        </w:tc>
        <w:tc>
          <w:tcPr>
            <w:tcW w:w="0" w:type="dxa"/>
            <w:noWrap/>
            <w:hideMark/>
          </w:tcPr>
          <w:p w14:paraId="12FFF89F" w14:textId="77777777" w:rsidR="006E0E04" w:rsidRPr="0044624B" w:rsidRDefault="006E0E04" w:rsidP="005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Sad</w:t>
            </w:r>
          </w:p>
        </w:tc>
      </w:tr>
      <w:tr w:rsidR="006E0E04" w:rsidRPr="0044624B" w14:paraId="36074B3D" w14:textId="77777777" w:rsidTr="005B6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93A30C" w14:textId="77777777" w:rsidR="006E0E04" w:rsidRPr="0044624B" w:rsidRDefault="006E0E04" w:rsidP="005B609B">
            <w:pPr>
              <w:rPr>
                <w:rFonts w:ascii="Times New Roman" w:eastAsia="Times New Roman" w:hAnsi="Times New Roman" w:cs="Times New Roman"/>
                <w:color w:val="auto"/>
                <w:lang w:val="de-DE"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val="de-DE" w:eastAsia="it-IT"/>
              </w:rPr>
              <w:t>Schubert_String Quartet n 14 (II mov)</w:t>
            </w:r>
          </w:p>
        </w:tc>
        <w:tc>
          <w:tcPr>
            <w:tcW w:w="0" w:type="dxa"/>
            <w:noWrap/>
            <w:hideMark/>
          </w:tcPr>
          <w:p w14:paraId="6DE2EF68" w14:textId="77777777" w:rsidR="006E0E04" w:rsidRPr="0044624B" w:rsidRDefault="006E0E04" w:rsidP="005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it-IT"/>
              </w:rPr>
            </w:pPr>
            <w:r w:rsidRPr="0044624B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Sad</w:t>
            </w:r>
          </w:p>
        </w:tc>
      </w:tr>
    </w:tbl>
    <w:p w14:paraId="39256F40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E04"/>
    <w:rsid w:val="000E79C7"/>
    <w:rsid w:val="006E0E04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2F257"/>
  <w15:chartTrackingRefBased/>
  <w15:docId w15:val="{632EFE45-566D-4482-9C59-34BD270F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E0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6E0E04"/>
    <w:pPr>
      <w:spacing w:after="0" w:line="240" w:lineRule="auto"/>
    </w:pPr>
    <w:rPr>
      <w:color w:val="2F5496" w:themeColor="accent1" w:themeShade="BF"/>
      <w:lang w:val="it-IT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3-08-02T17:28:00Z</dcterms:created>
  <dcterms:modified xsi:type="dcterms:W3CDTF">2023-08-02T17:29:00Z</dcterms:modified>
</cp:coreProperties>
</file>